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0374" w14:textId="424C79EB" w:rsidR="00D514AC" w:rsidRPr="00EB0F38" w:rsidRDefault="00BC44EC" w:rsidP="00D514AC">
      <w:pPr>
        <w:spacing w:afterLines="50" w:after="180" w:line="300" w:lineRule="exact"/>
        <w:ind w:leftChars="-118" w:left="-283"/>
        <w:rPr>
          <w:rFonts w:ascii="Times New Roman" w:hAnsi="Times New Roman" w:cs="Times New Roman"/>
          <w:b/>
          <w:szCs w:val="24"/>
        </w:rPr>
      </w:pPr>
      <w:r w:rsidRPr="00EB0F38">
        <w:rPr>
          <w:rFonts w:ascii="Times New Roman" w:hAnsi="Times New Roman" w:cs="Times New Roman"/>
          <w:b/>
          <w:szCs w:val="24"/>
        </w:rPr>
        <w:t xml:space="preserve">Table </w:t>
      </w:r>
      <w:r w:rsidR="00224B45">
        <w:rPr>
          <w:rFonts w:ascii="Times New Roman" w:hAnsi="Times New Roman" w:cs="Times New Roman"/>
          <w:b/>
          <w:szCs w:val="24"/>
        </w:rPr>
        <w:t>S</w:t>
      </w:r>
      <w:r w:rsidR="00EB0F38" w:rsidRPr="00EB0F38">
        <w:rPr>
          <w:rFonts w:ascii="Times New Roman" w:hAnsi="Times New Roman" w:cs="Times New Roman"/>
          <w:b/>
          <w:szCs w:val="24"/>
        </w:rPr>
        <w:t>1</w:t>
      </w:r>
      <w:r w:rsidR="00FC5207" w:rsidRPr="00EB0F38">
        <w:rPr>
          <w:rFonts w:ascii="Times New Roman" w:hAnsi="Times New Roman" w:cs="Times New Roman"/>
          <w:b/>
          <w:szCs w:val="24"/>
        </w:rPr>
        <w:t>.</w:t>
      </w:r>
      <w:r w:rsidR="00EB0F38">
        <w:rPr>
          <w:rFonts w:ascii="Times New Roman" w:hAnsi="Times New Roman" w:cs="Times New Roman"/>
          <w:szCs w:val="24"/>
        </w:rPr>
        <w:t xml:space="preserve"> ICD-10 c</w:t>
      </w:r>
      <w:r w:rsidR="00FC5207" w:rsidRPr="00EB0F38">
        <w:rPr>
          <w:rFonts w:ascii="Times New Roman" w:hAnsi="Times New Roman" w:cs="Times New Roman"/>
          <w:szCs w:val="24"/>
        </w:rPr>
        <w:t xml:space="preserve">odes for </w:t>
      </w:r>
      <w:r w:rsidR="004D1171" w:rsidRPr="00EB0F38">
        <w:rPr>
          <w:rFonts w:ascii="Times New Roman" w:hAnsi="Times New Roman" w:cs="Times New Roman"/>
          <w:szCs w:val="24"/>
        </w:rPr>
        <w:t xml:space="preserve">the </w:t>
      </w:r>
      <w:r w:rsidR="00FC5207" w:rsidRPr="00EB0F38">
        <w:rPr>
          <w:rFonts w:ascii="Times New Roman" w:hAnsi="Times New Roman" w:cs="Times New Roman"/>
          <w:szCs w:val="24"/>
        </w:rPr>
        <w:t>W</w:t>
      </w:r>
      <w:r w:rsidR="00D514AC" w:rsidRPr="00EB0F38">
        <w:rPr>
          <w:rFonts w:ascii="Times New Roman" w:hAnsi="Times New Roman" w:cs="Times New Roman"/>
          <w:szCs w:val="24"/>
        </w:rPr>
        <w:t xml:space="preserve">orld </w:t>
      </w:r>
      <w:r w:rsidR="00FC5207" w:rsidRPr="00EB0F38">
        <w:rPr>
          <w:rFonts w:ascii="Times New Roman" w:hAnsi="Times New Roman" w:cs="Times New Roman"/>
          <w:szCs w:val="24"/>
        </w:rPr>
        <w:t>H</w:t>
      </w:r>
      <w:r w:rsidR="00D514AC" w:rsidRPr="00EB0F38">
        <w:rPr>
          <w:rFonts w:ascii="Times New Roman" w:hAnsi="Times New Roman" w:cs="Times New Roman"/>
          <w:szCs w:val="24"/>
        </w:rPr>
        <w:t xml:space="preserve">ealth </w:t>
      </w:r>
      <w:r w:rsidR="00FC5207" w:rsidRPr="00EB0F38">
        <w:rPr>
          <w:rFonts w:ascii="Times New Roman" w:hAnsi="Times New Roman" w:cs="Times New Roman"/>
          <w:szCs w:val="24"/>
        </w:rPr>
        <w:t>O</w:t>
      </w:r>
      <w:r w:rsidR="00D514AC" w:rsidRPr="00EB0F38">
        <w:rPr>
          <w:rFonts w:ascii="Times New Roman" w:hAnsi="Times New Roman" w:cs="Times New Roman"/>
          <w:szCs w:val="24"/>
        </w:rPr>
        <w:t>rganization (WHO)</w:t>
      </w:r>
      <w:r w:rsidR="00FC5207" w:rsidRPr="00EB0F38">
        <w:rPr>
          <w:rFonts w:ascii="Times New Roman" w:hAnsi="Times New Roman" w:cs="Times New Roman"/>
          <w:szCs w:val="24"/>
        </w:rPr>
        <w:t xml:space="preserve"> </w:t>
      </w:r>
      <w:r w:rsidR="00EB0F38">
        <w:rPr>
          <w:rFonts w:ascii="Times New Roman" w:hAnsi="Times New Roman" w:cs="Times New Roman"/>
          <w:szCs w:val="24"/>
        </w:rPr>
        <w:t>ranking l</w:t>
      </w:r>
      <w:r w:rsidR="005E0353" w:rsidRPr="00EB0F38">
        <w:rPr>
          <w:rFonts w:ascii="Times New Roman" w:hAnsi="Times New Roman" w:cs="Times New Roman"/>
          <w:szCs w:val="24"/>
        </w:rPr>
        <w:t>ist</w:t>
      </w:r>
      <w:r w:rsidR="00EB0F38">
        <w:rPr>
          <w:rFonts w:ascii="Times New Roman" w:hAnsi="Times New Roman" w:cs="Times New Roman"/>
          <w:szCs w:val="24"/>
        </w:rPr>
        <w:t xml:space="preserve"> and m</w:t>
      </w:r>
      <w:r w:rsidR="00D514AC" w:rsidRPr="00EB0F38">
        <w:rPr>
          <w:rFonts w:ascii="Times New Roman" w:hAnsi="Times New Roman" w:cs="Times New Roman"/>
          <w:szCs w:val="24"/>
        </w:rPr>
        <w:t xml:space="preserve">apped to </w:t>
      </w:r>
      <w:r w:rsidR="004D1171" w:rsidRPr="00EB0F38">
        <w:rPr>
          <w:rFonts w:ascii="Times New Roman" w:hAnsi="Times New Roman" w:cs="Times New Roman"/>
          <w:szCs w:val="24"/>
        </w:rPr>
        <w:t xml:space="preserve">the </w:t>
      </w:r>
      <w:r w:rsidR="00D514AC" w:rsidRPr="00EB0F38">
        <w:rPr>
          <w:rFonts w:ascii="Times New Roman" w:hAnsi="Times New Roman" w:cs="Times New Roman"/>
          <w:szCs w:val="24"/>
        </w:rPr>
        <w:t>National Cente</w:t>
      </w:r>
      <w:r w:rsidR="00EB0F38">
        <w:rPr>
          <w:rFonts w:ascii="Times New Roman" w:hAnsi="Times New Roman" w:cs="Times New Roman"/>
          <w:szCs w:val="24"/>
        </w:rPr>
        <w:t>r for Health Statistics (NCHS) ranking l</w:t>
      </w:r>
      <w:r w:rsidR="00D514AC" w:rsidRPr="00EB0F38">
        <w:rPr>
          <w:rFonts w:ascii="Times New Roman" w:hAnsi="Times New Roman" w:cs="Times New Roman"/>
          <w:szCs w:val="24"/>
        </w:rPr>
        <w:t>ist</w:t>
      </w:r>
    </w:p>
    <w:tbl>
      <w:tblPr>
        <w:tblW w:w="10349" w:type="dxa"/>
        <w:tblInd w:w="-29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0"/>
        <w:gridCol w:w="4064"/>
        <w:gridCol w:w="851"/>
        <w:gridCol w:w="501"/>
        <w:gridCol w:w="4223"/>
      </w:tblGrid>
      <w:tr w:rsidR="00D514AC" w:rsidRPr="00844893" w14:paraId="74F392DD" w14:textId="77777777" w:rsidTr="004D1171">
        <w:trPr>
          <w:trHeight w:val="340"/>
          <w:tblHeader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5B11511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2615C1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  <w:t>WHO category for ranking (ICD-10 codes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16ABAF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  <w:t>Match</w:t>
            </w:r>
          </w:p>
        </w:tc>
        <w:tc>
          <w:tcPr>
            <w:tcW w:w="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CC51D6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107026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b/>
                <w:color w:val="000000"/>
                <w:kern w:val="0"/>
                <w:sz w:val="20"/>
                <w:szCs w:val="20"/>
              </w:rPr>
              <w:t>NCHS category for ranking (ICD-10 codes)</w:t>
            </w:r>
          </w:p>
        </w:tc>
      </w:tr>
      <w:tr w:rsidR="00D514AC" w:rsidRPr="00844893" w14:paraId="0342C0BF" w14:textId="77777777" w:rsidTr="00D514AC">
        <w:trPr>
          <w:trHeight w:val="27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F560EA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1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637C61D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testinal infectious diseases (A00–A09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2AB7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96BD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#*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DEC09D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almonella infections (A01–A02)</w:t>
            </w:r>
          </w:p>
        </w:tc>
      </w:tr>
      <w:tr w:rsidR="00D514AC" w:rsidRPr="00844893" w14:paraId="3AA9EDF7" w14:textId="77777777" w:rsidTr="00D514AC">
        <w:trPr>
          <w:trHeight w:val="253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E91CF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9888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C673A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F059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6962F8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higellosis and amebiasis (A03,A06)</w:t>
            </w:r>
          </w:p>
        </w:tc>
      </w:tr>
      <w:tr w:rsidR="00D514AC" w:rsidRPr="00844893" w14:paraId="51A015A9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1ADEB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FF9D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0664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07BF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300D2B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ertain other intestinal infections (A04,A07–A09)</w:t>
            </w:r>
          </w:p>
        </w:tc>
      </w:tr>
      <w:tr w:rsidR="00D514AC" w:rsidRPr="00844893" w14:paraId="538F49B0" w14:textId="77777777" w:rsidTr="00D514AC">
        <w:trPr>
          <w:trHeight w:val="27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056BDF2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2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165D5F3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Tuberculosis (A15–A19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71BB993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AAED0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154215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Respiratory tuberculosis (A16)</w:t>
            </w:r>
          </w:p>
        </w:tc>
      </w:tr>
      <w:tr w:rsidR="00D514AC" w:rsidRPr="00844893" w14:paraId="57605C9C" w14:textId="77777777" w:rsidTr="00D514AC">
        <w:trPr>
          <w:trHeight w:val="27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0ACB4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5B45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555D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B3BBF5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E289EC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tuberculosis (A17–A19)</w:t>
            </w:r>
          </w:p>
        </w:tc>
      </w:tr>
      <w:tr w:rsidR="00D514AC" w:rsidRPr="00844893" w14:paraId="2D2F66F8" w14:textId="77777777" w:rsidTr="00D514AC">
        <w:trPr>
          <w:trHeight w:val="76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CDB37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3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C6B0AE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Vector-borne diseases and rabies (A20, A44, A75–A79, A82–A84, A85.2, A90–A96, A98.0–A98.2, A98.8, B50–B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8D8FD0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3073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2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0C97F8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Arthropod-borne viral encephalitis (A83–A84,A85.2) </w:t>
            </w:r>
          </w:p>
        </w:tc>
      </w:tr>
      <w:tr w:rsidR="00D514AC" w:rsidRPr="00844893" w14:paraId="784EB7FB" w14:textId="77777777" w:rsidTr="00D514AC">
        <w:trPr>
          <w:trHeight w:val="290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0E8DFFA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4</w:t>
            </w:r>
          </w:p>
        </w:tc>
        <w:tc>
          <w:tcPr>
            <w:tcW w:w="4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78956F0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Vaccine-preventable diseases (A33–A37, A80, B01, B05, B06, B15, B16, B17.0, B18.0, B18.1, B18.9, B19, B26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7D22735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36DBD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79DB5A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Whooping cough (A37) </w:t>
            </w:r>
          </w:p>
        </w:tc>
      </w:tr>
      <w:tr w:rsidR="00D514AC" w:rsidRPr="00844893" w14:paraId="5DE906C1" w14:textId="77777777" w:rsidTr="00D514AC">
        <w:trPr>
          <w:trHeight w:val="283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F5232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34D1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C139C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D3747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1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1528EBC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poliomyelitis (A80)</w:t>
            </w:r>
          </w:p>
        </w:tc>
      </w:tr>
      <w:tr w:rsidR="00D514AC" w:rsidRPr="00844893" w14:paraId="14FDCFB9" w14:textId="77777777" w:rsidTr="00D514AC">
        <w:trPr>
          <w:trHeight w:val="283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B50A6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E028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9352A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2D69C4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4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E35E77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Viral hepatitis (B15–B19)</w:t>
            </w:r>
          </w:p>
        </w:tc>
      </w:tr>
      <w:tr w:rsidR="00D514AC" w:rsidRPr="00844893" w14:paraId="672C0277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16999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60FF8B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C59F21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6B19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187F0C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carlet fever and erysipelas (A38,A46)</w:t>
            </w:r>
          </w:p>
        </w:tc>
      </w:tr>
      <w:tr w:rsidR="00D514AC" w:rsidRPr="00844893" w14:paraId="7AFACC0C" w14:textId="77777777" w:rsidTr="00D514AC">
        <w:trPr>
          <w:trHeight w:val="270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1E676DB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5</w:t>
            </w:r>
          </w:p>
        </w:tc>
        <w:tc>
          <w:tcPr>
            <w:tcW w:w="4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00E8E13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eningitis (A39, A87, G00–G03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113FB3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99C58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43B88C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eningococcal infection (A39)</w:t>
            </w:r>
          </w:p>
        </w:tc>
      </w:tr>
      <w:tr w:rsidR="00D514AC" w:rsidRPr="00844893" w14:paraId="76D48769" w14:textId="77777777" w:rsidTr="00D514AC">
        <w:trPr>
          <w:trHeight w:val="34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72EA7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88AC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FCD3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940327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6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EDD9CC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eningitis (G00,G03)</w:t>
            </w:r>
          </w:p>
        </w:tc>
      </w:tr>
      <w:tr w:rsidR="00D514AC" w:rsidRPr="00844893" w14:paraId="169BBC66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5BB06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6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28BDAA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epticaemia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(A40–A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501414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F342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121BEA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epticemia (A40–A41)</w:t>
            </w:r>
          </w:p>
        </w:tc>
      </w:tr>
      <w:tr w:rsidR="00D514AC" w:rsidRPr="00844893" w14:paraId="35A46415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F97639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DD40C6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6AEC3A42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383DF5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51B5BF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yphilis (A50–A53)</w:t>
            </w:r>
          </w:p>
        </w:tc>
      </w:tr>
      <w:tr w:rsidR="00D514AC" w:rsidRPr="00844893" w14:paraId="4A941F15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A0409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4DA94D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8D71C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D53699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3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4068E7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easles (B05)</w:t>
            </w:r>
          </w:p>
        </w:tc>
      </w:tr>
      <w:tr w:rsidR="00D514AC" w:rsidRPr="00844893" w14:paraId="64ADD8B1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F7936C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7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8375B7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uman immunodeficiency virus [HIV] disease (B20–B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EBBCE26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E0684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5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D0E9D1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uman immunodeficiency virus (HIV) disease (B20–B24)</w:t>
            </w:r>
          </w:p>
        </w:tc>
      </w:tr>
      <w:tr w:rsidR="00D514AC" w:rsidRPr="00844893" w14:paraId="4F996F7E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C5EEE0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0DE08F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0B9D5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A0CF4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6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53BBB9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aria (B50–B54)</w:t>
            </w:r>
          </w:p>
        </w:tc>
      </w:tr>
      <w:tr w:rsidR="00D514AC" w:rsidRPr="00844893" w14:paraId="6649762C" w14:textId="77777777" w:rsidTr="00D514AC">
        <w:trPr>
          <w:trHeight w:val="1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C571F7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55F319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6FFF008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C4AA4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7C5B1F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and unspecified infectious and parasitic diseases and their sequelae (A00,A05,A20–A36,A42–A44,A48–A49,A54-A79,A81–A82,A85.0–A85.1,A85.8,A86–B04,B06–B09,B25–B49,B55–B99)</w:t>
            </w:r>
          </w:p>
        </w:tc>
      </w:tr>
      <w:tr w:rsidR="00D514AC" w:rsidRPr="00844893" w14:paraId="2E322C6D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B47523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A2A1F2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FB3D0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D61A93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6A54AC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lip, oral cavity and pharynx (C00–C14)</w:t>
            </w:r>
          </w:p>
        </w:tc>
      </w:tr>
      <w:tr w:rsidR="00D514AC" w:rsidRPr="00844893" w14:paraId="4035C04E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5DF28A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D27DE2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esophagus (C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D8209D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C0FD4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6C1B47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esophagus (C15)</w:t>
            </w:r>
          </w:p>
        </w:tc>
      </w:tr>
      <w:tr w:rsidR="00D514AC" w:rsidRPr="00844893" w14:paraId="6441EA1B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1F403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09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EEF233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stomach (C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26FFBF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E2E2B8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C48145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stomach (C16)</w:t>
            </w:r>
          </w:p>
        </w:tc>
      </w:tr>
      <w:tr w:rsidR="00D514AC" w:rsidRPr="00844893" w14:paraId="2D996771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FBF021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0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DC04F5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colon, sigmoid, rectum and anus (C18–C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5AFFF9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EE099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5F1F03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colon, rectum and anus (C18–C21)</w:t>
            </w:r>
          </w:p>
        </w:tc>
      </w:tr>
      <w:tr w:rsidR="00D514AC" w:rsidRPr="00844893" w14:paraId="39C67CE1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1221E6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1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4F4889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liver and intrahepatic bile ducts (C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29E85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6C354B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E965EF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liver and intrahepatic bile ducts (C22)</w:t>
            </w:r>
          </w:p>
        </w:tc>
      </w:tr>
      <w:tr w:rsidR="00D514AC" w:rsidRPr="00844893" w14:paraId="4A253B92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EB1985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2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E2DD17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Malignant neoplasm of gallbladder and other parts of biliary tract (C23–C2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ECA95B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DF014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2419CB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514AC" w:rsidRPr="00844893" w14:paraId="58519988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16B20E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3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5D97DE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pancreas (C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0E8A8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AAA3CA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FE6121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pancreas (C25)</w:t>
            </w:r>
          </w:p>
        </w:tc>
      </w:tr>
      <w:tr w:rsidR="00D514AC" w:rsidRPr="00844893" w14:paraId="020B65CD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D7BDCA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4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3CDFD1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larynx (C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30733B31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B2867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EDE526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larynx (C32)</w:t>
            </w:r>
          </w:p>
        </w:tc>
      </w:tr>
      <w:tr w:rsidR="00D514AC" w:rsidRPr="00844893" w14:paraId="3E0E0095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4D280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5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D05D4D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trachea, bronchus and lung (C33–C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C1FD7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261EA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572540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trachea, bronchus and lung (C33–C34)</w:t>
            </w:r>
          </w:p>
        </w:tc>
      </w:tr>
      <w:tr w:rsidR="00D514AC" w:rsidRPr="00844893" w14:paraId="388774A1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A3939F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lastRenderedPageBreak/>
              <w:t>LC-16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071401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elanoma and other malignant neoplasms of skin (C43–C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3B3EB19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84F01E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A08393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melanoma of skin (C43)</w:t>
            </w:r>
          </w:p>
        </w:tc>
      </w:tr>
      <w:tr w:rsidR="00D514AC" w:rsidRPr="00844893" w14:paraId="663332F5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921E2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7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39C8E7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female breast (C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118D0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CD2D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8112E8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breast (C50)</w:t>
            </w:r>
          </w:p>
        </w:tc>
      </w:tr>
      <w:tr w:rsidR="00D514AC" w:rsidRPr="00844893" w14:paraId="3AA10EEF" w14:textId="77777777" w:rsidTr="00D514AC">
        <w:trPr>
          <w:trHeight w:val="260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5536BE2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8</w:t>
            </w:r>
          </w:p>
        </w:tc>
        <w:tc>
          <w:tcPr>
            <w:tcW w:w="4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30293C7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uterus (C53–C55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3900EBA8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5D6AB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61D4C54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cervix uteri (C53)</w:t>
            </w:r>
          </w:p>
        </w:tc>
      </w:tr>
      <w:tr w:rsidR="00D514AC" w:rsidRPr="00844893" w14:paraId="5FEE16AF" w14:textId="77777777" w:rsidTr="00D514AC">
        <w:trPr>
          <w:trHeight w:val="53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C6AE0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E4BA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78559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A77CC6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0EA849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corpus uteri and uterus, part unspecified(C54–C55)</w:t>
            </w:r>
          </w:p>
        </w:tc>
      </w:tr>
      <w:tr w:rsidR="00D514AC" w:rsidRPr="00844893" w14:paraId="3A2851EC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E9126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19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7733F8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ovary (C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57DBA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3754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8081C0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ovary (C56)</w:t>
            </w:r>
          </w:p>
        </w:tc>
      </w:tr>
      <w:tr w:rsidR="00D514AC" w:rsidRPr="00844893" w14:paraId="4255D6AB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7DB9D9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0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F3A191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prostate (C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72E1D375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C7A279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54E927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prostate (C61)</w:t>
            </w:r>
          </w:p>
        </w:tc>
      </w:tr>
      <w:tr w:rsidR="00D514AC" w:rsidRPr="00844893" w14:paraId="33EF3804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219262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1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D888D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kidney, except renal pelvis (C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05A90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2F32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CA6BEB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kidney and renal pelvis (C64–C65)</w:t>
            </w:r>
          </w:p>
        </w:tc>
      </w:tr>
      <w:tr w:rsidR="00D514AC" w:rsidRPr="00844893" w14:paraId="666F52CD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B44BA8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2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6B3EAE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bladder (C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F46E268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D685E6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7F9D50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bladder (C67)</w:t>
            </w:r>
          </w:p>
        </w:tc>
      </w:tr>
      <w:tr w:rsidR="00D514AC" w:rsidRPr="00844893" w14:paraId="60CC8812" w14:textId="77777777" w:rsidTr="00D514AC">
        <w:trPr>
          <w:trHeight w:val="76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C85EB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3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CE6369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 of brain (C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C9542F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F8FA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E26C7D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ignant neoplasms of meninges, brain and other parts of central nervous system (C70–C72)</w:t>
            </w:r>
          </w:p>
        </w:tc>
      </w:tr>
      <w:tr w:rsidR="00D514AC" w:rsidRPr="00844893" w14:paraId="44A3CAE1" w14:textId="77777777" w:rsidTr="00D514AC">
        <w:trPr>
          <w:trHeight w:val="260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218D112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4</w:t>
            </w:r>
          </w:p>
        </w:tc>
        <w:tc>
          <w:tcPr>
            <w:tcW w:w="4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3BD7CD4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Malignant neoplasms of lymphoid, </w:t>
            </w: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aematopoietic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and related tissue (C81–C96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60E9E00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45175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09DE69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odgkin’s disease (C81)</w:t>
            </w:r>
          </w:p>
        </w:tc>
      </w:tr>
      <w:tr w:rsidR="00D514AC" w:rsidRPr="00844893" w14:paraId="53A3F9A8" w14:textId="77777777" w:rsidTr="00D514AC">
        <w:trPr>
          <w:trHeight w:val="283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AAF10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D964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BCC0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BE3FD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1A50B0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n-Hodgkin’s lymphoma (C82–C85)</w:t>
            </w:r>
          </w:p>
        </w:tc>
      </w:tr>
      <w:tr w:rsidR="00D514AC" w:rsidRPr="00844893" w14:paraId="083888C5" w14:textId="77777777" w:rsidTr="00D514AC">
        <w:trPr>
          <w:trHeight w:val="26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AD892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2B4C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EA89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E752D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762112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eukemia (C91–C95)</w:t>
            </w:r>
          </w:p>
        </w:tc>
      </w:tr>
      <w:tr w:rsidR="00D514AC" w:rsidRPr="00844893" w14:paraId="46E92BC7" w14:textId="77777777" w:rsidTr="00D514AC">
        <w:trPr>
          <w:trHeight w:val="51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E3964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8074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C8D6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999B5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2BE9E45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ultiple myeloma and immunoproliferative neoplasms (C88,C90)</w:t>
            </w:r>
          </w:p>
        </w:tc>
      </w:tr>
      <w:tr w:rsidR="00D514AC" w:rsidRPr="00844893" w14:paraId="7821C2AC" w14:textId="77777777" w:rsidTr="00D514AC">
        <w:trPr>
          <w:trHeight w:val="76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41532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FBB3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CE6F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214A8D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D9DC1D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and unspecified malignant neoplasms of lymphoid, hematopoietic and related tissue (C96)</w:t>
            </w:r>
          </w:p>
        </w:tc>
      </w:tr>
      <w:tr w:rsidR="00D514AC" w:rsidRPr="00844893" w14:paraId="3388760F" w14:textId="77777777" w:rsidTr="00D514AC">
        <w:trPr>
          <w:trHeight w:val="99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36267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26E5EF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3D6133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6C1F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40BCB7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ll other and unspecified malignant neoplasms (C17,C23–C24,C26–C31,C37–C41,C44–C49,C51–C52,C57-C60,C62-C63,C66,C68–C69,C73–C80,C97)</w:t>
            </w:r>
          </w:p>
        </w:tc>
      </w:tr>
      <w:tr w:rsidR="00D514AC" w:rsidRPr="00844893" w14:paraId="321F4F54" w14:textId="77777777" w:rsidTr="00D514AC">
        <w:trPr>
          <w:trHeight w:val="8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525F1B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5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6BB7ED1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Benign neoplasms, in situ and uncertain </w:t>
            </w: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behaviour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(D00–D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A10BC12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F0BB11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1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E9696A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 situ neoplasms, benign neoplasms and neoplasms of uncertain or unknown behavior (D00–D48)</w:t>
            </w:r>
          </w:p>
        </w:tc>
      </w:tr>
      <w:tr w:rsidR="00D514AC" w:rsidRPr="00844893" w14:paraId="30F46350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33133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6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076278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abetes (E10–E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D78FE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888A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3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5F52B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abetes mellitus (E10–E14)</w:t>
            </w:r>
          </w:p>
        </w:tc>
      </w:tr>
      <w:tr w:rsidR="00D514AC" w:rsidRPr="00844893" w14:paraId="41751B9D" w14:textId="77777777" w:rsidTr="00D514AC">
        <w:trPr>
          <w:trHeight w:val="253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A92B61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7</w:t>
            </w:r>
          </w:p>
        </w:tc>
        <w:tc>
          <w:tcPr>
            <w:tcW w:w="4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595FD1B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Malnutrition and nutritional </w:t>
            </w: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naemias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(D50–D53, E40–E64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BFD3903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8118A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2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0F9AD1F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nemias (D50–D64)</w:t>
            </w:r>
          </w:p>
        </w:tc>
      </w:tr>
      <w:tr w:rsidR="00D514AC" w:rsidRPr="00844893" w14:paraId="387FC7D9" w14:textId="77777777" w:rsidTr="00D514AC">
        <w:trPr>
          <w:trHeight w:val="27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B122B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C8CC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2B6F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33074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CAB73A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alnutrition (E40–E46)</w:t>
            </w:r>
          </w:p>
        </w:tc>
      </w:tr>
      <w:tr w:rsidR="00D514AC" w:rsidRPr="00844893" w14:paraId="321276E3" w14:textId="77777777" w:rsidTr="00D514AC">
        <w:trPr>
          <w:trHeight w:val="26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2299F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8585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E0E3E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C93216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3745CA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nutritional deficiencies (E50–E64)</w:t>
            </w:r>
          </w:p>
        </w:tc>
      </w:tr>
      <w:tr w:rsidR="00D514AC" w:rsidRPr="00844893" w14:paraId="4B979279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67B99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B4852A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sorders of fluid, electrolyte and acid-based balance dehydration (E86–E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98180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F91E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CED02F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514AC" w:rsidRPr="00844893" w14:paraId="1E1E6B27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0DB168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29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FFB37F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ementia and Alzheimer disease (F01, F03, G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39DF3A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D9995C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8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814B98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lzheimer's disease (G30)</w:t>
            </w:r>
          </w:p>
        </w:tc>
      </w:tr>
      <w:tr w:rsidR="00D514AC" w:rsidRPr="00844893" w14:paraId="2B3723E5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017B5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0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3E610C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Mental and </w:t>
            </w: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behavioural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disorders due to psychoactive substance use (F10–F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1E570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2FE160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8A05DB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20FCD1E5" w14:textId="77777777" w:rsidTr="00D514AC">
        <w:trPr>
          <w:trHeight w:val="343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D68E4C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1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C1E79C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kinson’s disease (G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78333B2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0725D2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7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E6B99E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kinson's disease (G20–G21)</w:t>
            </w:r>
          </w:p>
        </w:tc>
      </w:tr>
      <w:tr w:rsidR="00D514AC" w:rsidRPr="00844893" w14:paraId="48212775" w14:textId="77777777" w:rsidTr="00D514AC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0D0BE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2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58E118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pilepsy and status epilepticus (G40–G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4350D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F8232F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0EABB5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2E7F0C5D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AF3983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3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E23135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hronic rheumatic heart diseases (I05–I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2AA4554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93274F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FBF071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rheumatic fever and chronic rheumatic heart diseases (I00–I09)</w:t>
            </w:r>
          </w:p>
        </w:tc>
      </w:tr>
      <w:tr w:rsidR="00D514AC" w:rsidRPr="00844893" w14:paraId="3DB5CA03" w14:textId="77777777" w:rsidTr="00D514AC">
        <w:trPr>
          <w:trHeight w:val="27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B0A28E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lastRenderedPageBreak/>
              <w:t>LC-34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FD0B71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ypertensive diseases (I10–I15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0D6AAF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2C0A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0656A8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ypertensive heart disease (I11)</w:t>
            </w:r>
          </w:p>
        </w:tc>
      </w:tr>
      <w:tr w:rsidR="00D514AC" w:rsidRPr="00844893" w14:paraId="642919DE" w14:textId="77777777" w:rsidTr="00D514AC">
        <w:trPr>
          <w:trHeight w:val="30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13BBA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35C2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2ED2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0EFB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CC95E0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ypertensive heart and renal disease (I13)</w:t>
            </w:r>
          </w:p>
        </w:tc>
      </w:tr>
      <w:tr w:rsidR="00D514AC" w:rsidRPr="00844893" w14:paraId="5F68D97D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D245F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4142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56E0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A472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0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0F76EF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ssential (primary) hypertension and hypertensive renal disease (I10,I12)</w:t>
            </w:r>
          </w:p>
        </w:tc>
      </w:tr>
      <w:tr w:rsidR="00D514AC" w:rsidRPr="00844893" w14:paraId="33E9CBBE" w14:textId="77777777" w:rsidTr="00D514AC">
        <w:trPr>
          <w:trHeight w:val="283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546C7DE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5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6126090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schemic heart diseases (I20–I25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B35987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2763F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C3337A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myocardial infarction (I21–I22)</w:t>
            </w:r>
          </w:p>
        </w:tc>
      </w:tr>
      <w:tr w:rsidR="00D514AC" w:rsidRPr="00844893" w14:paraId="51EE119D" w14:textId="77777777" w:rsidTr="00D514AC">
        <w:trPr>
          <w:trHeight w:val="283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3A10F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99E8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2C5B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D77A8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A85969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acute ischemic heart diseases (I24)</w:t>
            </w:r>
          </w:p>
        </w:tc>
      </w:tr>
      <w:tr w:rsidR="00D514AC" w:rsidRPr="00844893" w14:paraId="24B9156F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26A52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B93D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2F5B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1A700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148E65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therosclerotic cardiovascular disease, so described (I25.0)</w:t>
            </w:r>
          </w:p>
        </w:tc>
      </w:tr>
      <w:tr w:rsidR="00D514AC" w:rsidRPr="00844893" w14:paraId="406198AB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7812E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9D7A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2C9E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418919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D960C4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ll other forms of chronic ischemic heart disease (I20,I25.1–I25.9)</w:t>
            </w:r>
          </w:p>
        </w:tc>
      </w:tr>
      <w:tr w:rsidR="00D514AC" w:rsidRPr="00844893" w14:paraId="4EB0C38E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2ABDA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6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BA67D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ulmonary heart disease and diseases of pulmonary circulation (I26–I28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2F6C1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5384C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2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0C19A3E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ll other forms of heart disease (I26–I28,I34–I38,I42–I49,I51)</w:t>
            </w:r>
          </w:p>
        </w:tc>
      </w:tr>
      <w:tr w:rsidR="00D514AC" w:rsidRPr="00844893" w14:paraId="731D34D4" w14:textId="77777777" w:rsidTr="00D514AC">
        <w:trPr>
          <w:trHeight w:val="27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4B101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7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0B5966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nrheumatic valve disorders (I34–I38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7C90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C8FD8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3A71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5F4FBB77" w14:textId="77777777" w:rsidTr="00D514AC">
        <w:trPr>
          <w:trHeight w:val="283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809A4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AC94C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ardiomyopathy (I42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3719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B9F15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C92F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66C5DA2D" w14:textId="77777777" w:rsidTr="00D514AC">
        <w:trPr>
          <w:trHeight w:val="283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D7AFF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39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D86EB4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ardiac arrest (I46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DCED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F6426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EAAA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07ED39B5" w14:textId="77777777" w:rsidTr="00D514AC">
        <w:trPr>
          <w:trHeight w:val="26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4FE6C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0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75673B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ardiac arrhythmias (I47-I49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1BEC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215BF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30ED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2D60737C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2CB81F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4449BF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7205363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E2BABB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C6798D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and subacute endocarditis (I33)</w:t>
            </w:r>
          </w:p>
        </w:tc>
      </w:tr>
      <w:tr w:rsidR="00D514AC" w:rsidRPr="00844893" w14:paraId="0C9D0C0B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83B392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30D917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91A64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569F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4DEA64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seases of pericardium and acute myocarditis (I30–I31,I40)</w:t>
            </w:r>
          </w:p>
        </w:tc>
      </w:tr>
      <w:tr w:rsidR="00D514AC" w:rsidRPr="00844893" w14:paraId="2196401F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FE3C23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1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F9E5EA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eart failure and complications and ill-defined heart disease (I50–I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9A1AF4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ACE916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1AE2A3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eart failure (I50)</w:t>
            </w:r>
          </w:p>
        </w:tc>
      </w:tr>
      <w:tr w:rsidR="00D514AC" w:rsidRPr="00844893" w14:paraId="35C8F8DA" w14:textId="77777777" w:rsidTr="00D514AC">
        <w:trPr>
          <w:trHeight w:val="32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26AB5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2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2873C4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erebrovascular diseases (I60-I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1F972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6919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1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D3BAF8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erebrovascular diseases (I60–I69)</w:t>
            </w:r>
          </w:p>
        </w:tc>
      </w:tr>
      <w:tr w:rsidR="00D514AC" w:rsidRPr="00844893" w14:paraId="7B48F4B4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9FF88E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3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B32F6B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therosclerosis (I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D30396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E17EE1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2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7163DA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therosclerosis (I70)</w:t>
            </w:r>
          </w:p>
        </w:tc>
      </w:tr>
      <w:tr w:rsidR="00D514AC" w:rsidRPr="00844893" w14:paraId="7C309226" w14:textId="77777777" w:rsidTr="00D514AC">
        <w:trPr>
          <w:trHeight w:val="29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E09BF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4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BCB64D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ortic aneurysm and dissection (I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7477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E950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3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F96EDE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ortic aneurysm and dissection (I71)</w:t>
            </w:r>
          </w:p>
        </w:tc>
      </w:tr>
      <w:tr w:rsidR="00D514AC" w:rsidRPr="00844893" w14:paraId="2EA8CAB3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E63AB9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0BAE6B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D320E7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461BB1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453D1E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diseases of arteries, arterioles and capillaries (I72-I78)</w:t>
            </w:r>
          </w:p>
        </w:tc>
      </w:tr>
      <w:tr w:rsidR="00D514AC" w:rsidRPr="00844893" w14:paraId="7480A6E0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74F82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E61338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01CA50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B088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741DB2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disorders of circulatory system (I80–I99)</w:t>
            </w:r>
          </w:p>
        </w:tc>
      </w:tr>
      <w:tr w:rsidR="00D514AC" w:rsidRPr="00844893" w14:paraId="7C32DB17" w14:textId="77777777" w:rsidTr="00D514AC">
        <w:trPr>
          <w:trHeight w:val="76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68EE56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5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304386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respiratory diseases other than influenza and pneumonia (J00–J06, J20–J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3F57F6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3C26133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8# 69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BBB518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bronchitis and bronchiolitis (J20–J21) Unspecified acute lower respiratory infection (J22, U04)</w:t>
            </w:r>
          </w:p>
        </w:tc>
      </w:tr>
      <w:tr w:rsidR="00D514AC" w:rsidRPr="00844893" w14:paraId="7E605F70" w14:textId="77777777" w:rsidTr="00D514AC">
        <w:trPr>
          <w:trHeight w:val="253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60BECA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6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5282A0B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fluenza and Pneumonia (J10-J18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5BF1A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292D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6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CD7659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fluenza (J10–J11)</w:t>
            </w:r>
          </w:p>
        </w:tc>
      </w:tr>
      <w:tr w:rsidR="00D514AC" w:rsidRPr="00844893" w14:paraId="6357A772" w14:textId="77777777" w:rsidTr="00D514AC">
        <w:trPr>
          <w:trHeight w:val="283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3A3DE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4B3B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4E1D5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8412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7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D77ADE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neumonia (J12–J18)</w:t>
            </w:r>
          </w:p>
        </w:tc>
      </w:tr>
      <w:tr w:rsidR="00D514AC" w:rsidRPr="00844893" w14:paraId="2289FDFA" w14:textId="77777777" w:rsidTr="00D514AC">
        <w:trPr>
          <w:trHeight w:val="46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34BFBE8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7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3AFCC2B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hronic lower respiratory diseases (J40–J47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DC5D9F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48A90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0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088935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Bronchitis, chronic and unspecified (J40–J42)</w:t>
            </w:r>
          </w:p>
        </w:tc>
      </w:tr>
      <w:tr w:rsidR="00D514AC" w:rsidRPr="00844893" w14:paraId="13285F76" w14:textId="77777777" w:rsidTr="00D514AC">
        <w:trPr>
          <w:trHeight w:val="283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E1133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B3C6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965A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FDABE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1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51B7CC6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mphysema (J43)</w:t>
            </w:r>
          </w:p>
        </w:tc>
      </w:tr>
      <w:tr w:rsidR="00D514AC" w:rsidRPr="00844893" w14:paraId="0336F006" w14:textId="77777777" w:rsidTr="00D514AC">
        <w:trPr>
          <w:trHeight w:val="283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E2EA8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B89B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F216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E2144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2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232000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sthma (J45–J46)</w:t>
            </w:r>
          </w:p>
        </w:tc>
      </w:tr>
      <w:tr w:rsidR="00D514AC" w:rsidRPr="00844893" w14:paraId="1E14ED52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A2B89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FA13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27B1C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0DC55D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3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FD51F0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chronic lower respiratory diseases (J44,J47)</w:t>
            </w:r>
          </w:p>
        </w:tc>
      </w:tr>
      <w:tr w:rsidR="00D514AC" w:rsidRPr="00844893" w14:paraId="564B86B8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3E1341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1980CE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33DCC0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87BA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4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39BAD1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neumoconioses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and chemical effects (J60–J66,J68)</w:t>
            </w:r>
          </w:p>
        </w:tc>
      </w:tr>
      <w:tr w:rsidR="00D514AC" w:rsidRPr="00844893" w14:paraId="344C2D58" w14:textId="77777777" w:rsidTr="00D514AC">
        <w:trPr>
          <w:trHeight w:val="30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2A7C325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9A4D46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37468BA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3E2792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24F390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neumonitis due to solids and liquids (J69)</w:t>
            </w:r>
          </w:p>
        </w:tc>
      </w:tr>
      <w:tr w:rsidR="00D514AC" w:rsidRPr="00844893" w14:paraId="0C2747FC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74545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ED4C0D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ulmonary oedema and other interstitial pulmonary diseases (J80–J84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F697C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392A66F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2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ABC12B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diseases of respiratory system (J00–J06,J30–J39,J67,J70–J98)</w:t>
            </w:r>
          </w:p>
        </w:tc>
      </w:tr>
      <w:tr w:rsidR="00D514AC" w:rsidRPr="00844893" w14:paraId="363320D0" w14:textId="77777777" w:rsidTr="00D514AC">
        <w:trPr>
          <w:trHeight w:val="27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013CE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49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C8B3AA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Respiratory failure (J96)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5B10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74E80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54A6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3F1DBC71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hideMark/>
          </w:tcPr>
          <w:p w14:paraId="627EA08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EE15A7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65992DB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563917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7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7CF19C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eptic ulcer (K25–K28)</w:t>
            </w:r>
          </w:p>
        </w:tc>
      </w:tr>
      <w:tr w:rsidR="00D514AC" w:rsidRPr="00844893" w14:paraId="32615AE5" w14:textId="77777777" w:rsidTr="00D514AC">
        <w:trPr>
          <w:trHeight w:val="283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2D3154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0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6E39FD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ppendicitis, hernia and intestinal obstruction (K35–K46, K56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78596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B34E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8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FAB79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seases of appendix (K35–K38)</w:t>
            </w:r>
          </w:p>
        </w:tc>
      </w:tr>
      <w:tr w:rsidR="00D514AC" w:rsidRPr="00844893" w14:paraId="5F07E785" w14:textId="77777777" w:rsidTr="00D514AC">
        <w:trPr>
          <w:trHeight w:val="27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E8CA8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E4D8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0D52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E6AA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9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2F2E1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ernia (K40–K46)</w:t>
            </w:r>
          </w:p>
        </w:tc>
      </w:tr>
      <w:tr w:rsidR="00D514AC" w:rsidRPr="00844893" w14:paraId="4882A824" w14:textId="77777777" w:rsidTr="00D514AC">
        <w:trPr>
          <w:trHeight w:val="27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14:paraId="4D49B7E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1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201FEF0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irrhosis and other diseases of liver (K70–K76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422CE65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54B82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0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3B29AA9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lcoholic liver disease (K70)</w:t>
            </w:r>
          </w:p>
        </w:tc>
      </w:tr>
      <w:tr w:rsidR="00D514AC" w:rsidRPr="00844893" w14:paraId="6491F31E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7950E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0C5D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2BDD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949E12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1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24FA5A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chronic liver disease and cirrhosis (K73–K74)</w:t>
            </w:r>
          </w:p>
        </w:tc>
      </w:tr>
      <w:tr w:rsidR="00D514AC" w:rsidRPr="00844893" w14:paraId="40595383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28B9B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B6A5A7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D0955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BB8A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2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1E7B00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holelithiasis and other disorders of gallbladder (K80-K82)</w:t>
            </w:r>
          </w:p>
        </w:tc>
      </w:tr>
      <w:tr w:rsidR="00D514AC" w:rsidRPr="00844893" w14:paraId="04F719C3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DE5A74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2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E4FFF3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seases of the musculoskeletal system and connective tissue (M00–M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DFF2E22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199B4E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0BEDB7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7B507CDE" w14:textId="77777777" w:rsidTr="00D514AC">
        <w:trPr>
          <w:trHeight w:val="51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6A40F0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3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EE15A6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seases of the urinary system (N00–N39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57147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8DF4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05AED5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ute and rapidly progressive nephritic and nephrotic syndrome (N00–N01,N04)</w:t>
            </w:r>
          </w:p>
        </w:tc>
      </w:tr>
      <w:tr w:rsidR="00D514AC" w:rsidRPr="00844893" w14:paraId="43E7D81E" w14:textId="77777777" w:rsidTr="00D514AC">
        <w:trPr>
          <w:trHeight w:val="10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D3556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0E4F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D355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53C3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7F4583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hronic glomerulonephritis, nephritis and nephritis not specified as acute or chronic and renal sclerosis unspecified (N02–N03,N05–N07,N26)</w:t>
            </w:r>
          </w:p>
        </w:tc>
      </w:tr>
      <w:tr w:rsidR="00D514AC" w:rsidRPr="00844893" w14:paraId="2957B137" w14:textId="77777777" w:rsidTr="00D514AC">
        <w:trPr>
          <w:trHeight w:val="283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5AD6F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5499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54F3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BF81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8BA979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Renal failure (N17–N19)</w:t>
            </w:r>
          </w:p>
        </w:tc>
      </w:tr>
      <w:tr w:rsidR="00D514AC" w:rsidRPr="00844893" w14:paraId="62B395FB" w14:textId="77777777" w:rsidTr="00D514AC">
        <w:trPr>
          <w:trHeight w:val="27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36479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5906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16E6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5149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D85023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disorders of kidney (N25,N27)</w:t>
            </w:r>
          </w:p>
        </w:tc>
      </w:tr>
      <w:tr w:rsidR="00D514AC" w:rsidRPr="00844893" w14:paraId="261619FF" w14:textId="77777777" w:rsidTr="00D514AC">
        <w:trPr>
          <w:trHeight w:val="51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8DA46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83A8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9978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7952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7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382A58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fections of kidney (N10–N12,N13.6,N15.1)</w:t>
            </w:r>
          </w:p>
        </w:tc>
      </w:tr>
      <w:tr w:rsidR="00D514AC" w:rsidRPr="00844893" w14:paraId="3F0D7E54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8F0043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6ADE446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6BF36435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3582D0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8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8C4556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Hyperplasia of prostate (N40)</w:t>
            </w:r>
          </w:p>
        </w:tc>
      </w:tr>
      <w:tr w:rsidR="00D514AC" w:rsidRPr="00844893" w14:paraId="03ADF5FF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B4268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378E0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502265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4489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89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2A1C92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flammatory diseases of female pelvic organs (N70–N76)</w:t>
            </w:r>
          </w:p>
        </w:tc>
      </w:tr>
      <w:tr w:rsidR="00D514AC" w:rsidRPr="00844893" w14:paraId="27D0F990" w14:textId="77777777" w:rsidTr="00844893">
        <w:trPr>
          <w:trHeight w:val="208"/>
        </w:trPr>
        <w:tc>
          <w:tcPr>
            <w:tcW w:w="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hideMark/>
          </w:tcPr>
          <w:p w14:paraId="43C2E68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4</w:t>
            </w:r>
          </w:p>
        </w:tc>
        <w:tc>
          <w:tcPr>
            <w:tcW w:w="40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2713311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regnancy, childbirth and the puerperium (O00–O99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64F5451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625EC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0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74DB9AD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regnancy with abortive outcome (O00–O07)</w:t>
            </w:r>
          </w:p>
        </w:tc>
      </w:tr>
      <w:tr w:rsidR="00D514AC" w:rsidRPr="00844893" w14:paraId="432CC818" w14:textId="77777777" w:rsidTr="00D514AC">
        <w:trPr>
          <w:trHeight w:val="530"/>
        </w:trPr>
        <w:tc>
          <w:tcPr>
            <w:tcW w:w="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02C4B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2155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9C1E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CCFF10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1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05EE2B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complications of pregnancy, childbirth and the puerperium (O10–O99)</w:t>
            </w:r>
          </w:p>
        </w:tc>
      </w:tr>
      <w:tr w:rsidR="00D514AC" w:rsidRPr="00844893" w14:paraId="0F48A62E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05285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5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8E999D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ertain conditions originating in the perinatal period (P00–P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F1608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D1DB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2#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F29525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ertain conditions originating in the perinatal period (P00–P96)</w:t>
            </w:r>
          </w:p>
        </w:tc>
      </w:tr>
      <w:tr w:rsidR="00D514AC" w:rsidRPr="00844893" w14:paraId="083B8937" w14:textId="77777777" w:rsidTr="00D514AC">
        <w:trPr>
          <w:trHeight w:val="76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11BECA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6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751C5F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ongenital malformations, deformations and chromosomal abnormalities (Q00–Q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77254B28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CC12BF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3#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9C0E5C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ongenital malformations, deformations and chromosomal abnormalities (Q00–Q99)</w:t>
            </w:r>
          </w:p>
        </w:tc>
      </w:tr>
      <w:tr w:rsidR="00D514AC" w:rsidRPr="00844893" w14:paraId="2084E3C7" w14:textId="77777777" w:rsidTr="00D514AC">
        <w:trPr>
          <w:trHeight w:val="126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F0BC3D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7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3166010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and transport accidents (V01–V89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423A3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1280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12A582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Motor vehicle accidents (V02-V04,V09.0,V09.2,V12-V14,V19.0-V19.2, V19.4-V19.6,V20-V79,V80.3-V80.5,V81.0-V81.1,V82.0-V82.1,V83–V86,V87.0–V87.8,V88.0–V88.8,V89.0,V89.2)</w:t>
            </w:r>
          </w:p>
        </w:tc>
      </w:tr>
      <w:tr w:rsidR="00D514AC" w:rsidRPr="00844893" w14:paraId="3D71F99A" w14:textId="77777777" w:rsidTr="00D514AC">
        <w:trPr>
          <w:trHeight w:val="126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231CB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06C2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1A9F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289D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05E51B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land transport accidents (V01,V05–V06,V09.1,V09.3–V09.9,V10–V11,V15–V18,V19.3,V19.8–V19.9,V80.0–V80.2, V80.6–V80.9,V81.2–V81.9,V82.2–V82.9,V87.9,V88.9,V89.1,V89.3, V89.9)</w:t>
            </w:r>
          </w:p>
        </w:tc>
      </w:tr>
      <w:tr w:rsidR="00D514AC" w:rsidRPr="00844893" w14:paraId="5E7096C3" w14:textId="77777777" w:rsidTr="00D514AC">
        <w:trPr>
          <w:trHeight w:val="76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881692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7ABEE1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9D99192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AB23DE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2FE3CD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Water, air and space, and other and unspecified transport accidents and their sequelae (V90-V99,Y85)</w:t>
            </w:r>
          </w:p>
        </w:tc>
      </w:tr>
      <w:tr w:rsidR="00D514AC" w:rsidRPr="00844893" w14:paraId="00E64226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54997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58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88F85C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falls (W00–W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0B00B2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6A6B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FD6DCE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Falls (W00-W19)</w:t>
            </w:r>
          </w:p>
        </w:tc>
      </w:tr>
      <w:tr w:rsidR="00D514AC" w:rsidRPr="00844893" w14:paraId="41E747BF" w14:textId="77777777" w:rsidTr="00D514AC">
        <w:trPr>
          <w:trHeight w:val="51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C845B5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lastRenderedPageBreak/>
              <w:t>LC-59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CAFC5B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nintentional firearm discharge (W32–W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1E3FA3B4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A77F96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37A7F82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discharge of firearms (W32-W34)</w:t>
            </w:r>
          </w:p>
        </w:tc>
      </w:tr>
      <w:tr w:rsidR="00D514AC" w:rsidRPr="00844893" w14:paraId="4669975F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B8314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60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546F77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drowning and submersion (W65–W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904A13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69D6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1827FB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drowning and submersion (W65-W74)</w:t>
            </w:r>
          </w:p>
        </w:tc>
      </w:tr>
      <w:tr w:rsidR="00D514AC" w:rsidRPr="00844893" w14:paraId="6844C076" w14:textId="77777777" w:rsidTr="00D514AC">
        <w:trPr>
          <w:trHeight w:val="34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BE0EAD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61</w:t>
            </w:r>
          </w:p>
        </w:tc>
        <w:tc>
          <w:tcPr>
            <w:tcW w:w="40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E9DC69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threats to breathing (W75–W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65D9820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45F00B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BAB5E1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14AC" w:rsidRPr="00844893" w14:paraId="071960C3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986C9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28AFB7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DE659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6ED204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1FB773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exposure to smoke, fire and flames (X00-X09)</w:t>
            </w:r>
          </w:p>
        </w:tc>
      </w:tr>
      <w:tr w:rsidR="00D514AC" w:rsidRPr="00844893" w14:paraId="4010ABAF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3A1BBE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62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EB28D6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poisoning (X40–X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2E82F7E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072C4A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2DEEDFE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ccidental poisoning and exposure to noxious substances (X40-X49)</w:t>
            </w:r>
          </w:p>
        </w:tc>
      </w:tr>
      <w:tr w:rsidR="00D514AC" w:rsidRPr="00844893" w14:paraId="122B33F2" w14:textId="77777777" w:rsidTr="00D514AC">
        <w:trPr>
          <w:trHeight w:val="10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9741B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7C043C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F5C5C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B1F11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57B9C6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Other and unspecified </w:t>
            </w:r>
            <w:proofErr w:type="spellStart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ntransport</w:t>
            </w:r>
            <w:proofErr w:type="spellEnd"/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 accidents and their sequelae (W20-W31,W35-W64,W75-W99,X10-X39,X50-X59,Y86)</w:t>
            </w:r>
          </w:p>
        </w:tc>
      </w:tr>
      <w:tr w:rsidR="00D514AC" w:rsidRPr="00844893" w14:paraId="3F8D0D31" w14:textId="77777777" w:rsidTr="00D514AC">
        <w:trPr>
          <w:trHeight w:val="510"/>
        </w:trPr>
        <w:tc>
          <w:tcPr>
            <w:tcW w:w="7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hideMark/>
          </w:tcPr>
          <w:p w14:paraId="1E74845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63</w:t>
            </w:r>
          </w:p>
        </w:tc>
        <w:tc>
          <w:tcPr>
            <w:tcW w:w="406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14:paraId="7704A9C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tentional self-harm [suicide] (X60–X84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08F24AC1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2A939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hideMark/>
          </w:tcPr>
          <w:p w14:paraId="466C307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tentional self-harm (suicide) by discharge of firearms (X72-X74)</w:t>
            </w:r>
          </w:p>
        </w:tc>
      </w:tr>
      <w:tr w:rsidR="00D514AC" w:rsidRPr="00844893" w14:paraId="25B6FBBE" w14:textId="77777777" w:rsidTr="00D514AC">
        <w:trPr>
          <w:trHeight w:val="760"/>
        </w:trPr>
        <w:tc>
          <w:tcPr>
            <w:tcW w:w="7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3FEC3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5C48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618B57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62B851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0E9C856A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Intentional self-harm (suicide) by other and unspecified means and their sequelae (X60-X71,X75-X84,Y87.0)</w:t>
            </w:r>
          </w:p>
        </w:tc>
      </w:tr>
      <w:tr w:rsidR="00D514AC" w:rsidRPr="00844893" w14:paraId="7B54E20B" w14:textId="77777777" w:rsidTr="00D514AC">
        <w:trPr>
          <w:trHeight w:val="50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E45F6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64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F2C887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ssault [homicide] (X85–Y09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A7B66D7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50F6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7CC152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ssault (homicide) by discharge of firearms (X93-X95)</w:t>
            </w:r>
          </w:p>
        </w:tc>
      </w:tr>
      <w:tr w:rsidR="00D514AC" w:rsidRPr="00844893" w14:paraId="09597E1B" w14:textId="77777777" w:rsidTr="00D514AC">
        <w:trPr>
          <w:trHeight w:val="76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70AE85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7E3D4C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75D9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A7E65A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E0DFAC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ssault (homicide) by other and unspecified means and their sequelae (X85-X92,X96-Y09,Y87.1)</w:t>
            </w:r>
          </w:p>
        </w:tc>
      </w:tr>
      <w:tr w:rsidR="00D514AC" w:rsidRPr="00844893" w14:paraId="63D629C9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94789EE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8834B2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3FE7BD69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385A4A9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09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AECA72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egal intervention (Y35,Y89.0)</w:t>
            </w:r>
          </w:p>
        </w:tc>
      </w:tr>
      <w:tr w:rsidR="00D514AC" w:rsidRPr="00844893" w14:paraId="1C156D56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0DE5F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65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23B84A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vent of undetermined intent (Y10–Y34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5BD6CC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C46E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F47AF1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Discharge of firearms, undetermined intent (Y22-Y24)</w:t>
            </w:r>
          </w:p>
        </w:tc>
      </w:tr>
      <w:tr w:rsidR="00D514AC" w:rsidRPr="00844893" w14:paraId="2DD5434D" w14:textId="77777777" w:rsidTr="00D514AC">
        <w:trPr>
          <w:trHeight w:val="76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D103D8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3145FB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8F85F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4D4F5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0E8CB8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ther and unspecified events of undetermined intent and their sequelae (Y10-Y21,Y25-Y34,Y87.2,Y89.9)</w:t>
            </w:r>
          </w:p>
        </w:tc>
      </w:tr>
      <w:tr w:rsidR="00D514AC" w:rsidRPr="00844893" w14:paraId="2AC86EB3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983B69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7D01967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40F6A04F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070D662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12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13DD45B8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Operations of war and their sequelae (Y36,Y89.1)</w:t>
            </w:r>
          </w:p>
        </w:tc>
      </w:tr>
      <w:tr w:rsidR="00D514AC" w:rsidRPr="00844893" w14:paraId="573A5F72" w14:textId="77777777" w:rsidTr="00D514AC">
        <w:trPr>
          <w:trHeight w:val="51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4B8E1C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B97B42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E6BF78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04C11C6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13#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1528EB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Complications of medical and surgical care (Y40-Y84,Y88)</w:t>
            </w:r>
          </w:p>
        </w:tc>
      </w:tr>
      <w:tr w:rsidR="00D514AC" w:rsidRPr="00844893" w14:paraId="7D6221ED" w14:textId="77777777" w:rsidTr="00D514AC">
        <w:trPr>
          <w:trHeight w:val="76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56C738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99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5C98589B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ymptoms, signs and ill-defined conditions (R00–R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5B8C216D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Exact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9EB3AC0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14:paraId="40399DA9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Symptoms, signs and abnormal clinical and laboratory findings, not elsewhere classified (R00-R99)</w:t>
            </w:r>
          </w:p>
        </w:tc>
      </w:tr>
      <w:tr w:rsidR="00D514AC" w:rsidRPr="00844893" w14:paraId="6F50819D" w14:textId="77777777" w:rsidTr="00D514AC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8BC7084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LC-88</w:t>
            </w:r>
          </w:p>
        </w:tc>
        <w:tc>
          <w:tcPr>
            <w:tcW w:w="4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03555B1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Remainder (all the rest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2523B2" w14:textId="77777777" w:rsidR="00D514AC" w:rsidRPr="00844893" w:rsidRDefault="00D514AC" w:rsidP="00D514AC">
            <w:pPr>
              <w:widowControl/>
              <w:spacing w:line="300" w:lineRule="exact"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Partial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0D72693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08EFB71D" w14:textId="77777777" w:rsidR="00D514AC" w:rsidRPr="00844893" w:rsidRDefault="00D514AC" w:rsidP="00D514AC">
            <w:pPr>
              <w:widowControl/>
              <w:spacing w:line="300" w:lineRule="exact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 w:rsidRPr="00844893"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All other diseases (Residual)</w:t>
            </w:r>
          </w:p>
        </w:tc>
      </w:tr>
    </w:tbl>
    <w:p w14:paraId="7E895912" w14:textId="77777777" w:rsidR="005E0353" w:rsidRPr="00844893" w:rsidRDefault="005E0353" w:rsidP="00D514AC">
      <w:pPr>
        <w:widowControl/>
        <w:spacing w:line="300" w:lineRule="exact"/>
        <w:rPr>
          <w:rFonts w:ascii="Arial" w:hAnsi="Arial" w:cs="Arial"/>
          <w:sz w:val="20"/>
          <w:szCs w:val="20"/>
        </w:rPr>
      </w:pPr>
    </w:p>
    <w:sectPr w:rsidR="005E0353" w:rsidRPr="00844893" w:rsidSect="00D514AC">
      <w:footerReference w:type="default" r:id="rId6"/>
      <w:pgSz w:w="11906" w:h="16838"/>
      <w:pgMar w:top="1134" w:right="1021" w:bottom="1134" w:left="102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52D4D" w14:textId="77777777" w:rsidR="005D2ABD" w:rsidRDefault="005D2ABD" w:rsidP="005E0353">
      <w:r>
        <w:separator/>
      </w:r>
    </w:p>
  </w:endnote>
  <w:endnote w:type="continuationSeparator" w:id="0">
    <w:p w14:paraId="3D976414" w14:textId="77777777" w:rsidR="005D2ABD" w:rsidRDefault="005D2ABD" w:rsidP="005E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20814"/>
      <w:docPartObj>
        <w:docPartGallery w:val="Page Numbers (Bottom of Page)"/>
        <w:docPartUnique/>
      </w:docPartObj>
    </w:sdtPr>
    <w:sdtContent>
      <w:p w14:paraId="3407B44D" w14:textId="77777777" w:rsidR="00B21AE2" w:rsidRDefault="00B21A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0F38" w:rsidRPr="00EB0F38">
          <w:rPr>
            <w:noProof/>
            <w:lang w:val="zh-TW"/>
          </w:rPr>
          <w:t>5</w:t>
        </w:r>
        <w:r>
          <w:fldChar w:fldCharType="end"/>
        </w:r>
      </w:p>
    </w:sdtContent>
  </w:sdt>
  <w:p w14:paraId="269CAC9D" w14:textId="77777777" w:rsidR="00B21AE2" w:rsidRDefault="00B21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074C6" w14:textId="77777777" w:rsidR="005D2ABD" w:rsidRDefault="005D2ABD" w:rsidP="005E0353">
      <w:r>
        <w:separator/>
      </w:r>
    </w:p>
  </w:footnote>
  <w:footnote w:type="continuationSeparator" w:id="0">
    <w:p w14:paraId="7BCE9806" w14:textId="77777777" w:rsidR="005D2ABD" w:rsidRDefault="005D2ABD" w:rsidP="005E0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1F5"/>
    <w:rsid w:val="000A4211"/>
    <w:rsid w:val="0010728F"/>
    <w:rsid w:val="00117E08"/>
    <w:rsid w:val="00172BAA"/>
    <w:rsid w:val="00224B45"/>
    <w:rsid w:val="00287E27"/>
    <w:rsid w:val="002B13F7"/>
    <w:rsid w:val="004D1171"/>
    <w:rsid w:val="005A35D8"/>
    <w:rsid w:val="005D2ABD"/>
    <w:rsid w:val="005E0353"/>
    <w:rsid w:val="005E0CCF"/>
    <w:rsid w:val="007D7153"/>
    <w:rsid w:val="008004AB"/>
    <w:rsid w:val="00844893"/>
    <w:rsid w:val="009250E4"/>
    <w:rsid w:val="00AE53F3"/>
    <w:rsid w:val="00B21AE2"/>
    <w:rsid w:val="00B87602"/>
    <w:rsid w:val="00BC44EC"/>
    <w:rsid w:val="00CA76C0"/>
    <w:rsid w:val="00D071F5"/>
    <w:rsid w:val="00D514AC"/>
    <w:rsid w:val="00D72E41"/>
    <w:rsid w:val="00E1476C"/>
    <w:rsid w:val="00E3152D"/>
    <w:rsid w:val="00E77027"/>
    <w:rsid w:val="00EB0F38"/>
    <w:rsid w:val="00FC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6BC91"/>
  <w15:chartTrackingRefBased/>
  <w15:docId w15:val="{C4A3A0CD-53B0-4A91-AD20-EFEF182B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E035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E0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E03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81</Words>
  <Characters>9192</Characters>
  <Application>Microsoft Office Word</Application>
  <DocSecurity>0</DocSecurity>
  <Lines>199</Lines>
  <Paragraphs>53</Paragraphs>
  <ScaleCrop>false</ScaleCrop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i N (JMIR)</cp:lastModifiedBy>
  <cp:revision>4</cp:revision>
  <dcterms:created xsi:type="dcterms:W3CDTF">2022-08-11T19:08:00Z</dcterms:created>
  <dcterms:modified xsi:type="dcterms:W3CDTF">2023-06-13T19:41:00Z</dcterms:modified>
</cp:coreProperties>
</file>